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>2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able. Significantly differentially expressed lncRNAs in G28.</w:t>
      </w:r>
    </w:p>
    <w:tbl>
      <w:tblPr>
        <w:tblW w:w="922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9"/>
        <w:gridCol w:w="1275"/>
        <w:gridCol w:w="954"/>
        <w:gridCol w:w="975"/>
        <w:gridCol w:w="1036"/>
        <w:gridCol w:w="1397"/>
        <w:gridCol w:w="1036"/>
        <w:gridCol w:w="1036"/>
      </w:tblGrid>
      <w:tr>
        <w:trPr>
          <w:tblHeader w:val="true"/>
          <w:trHeight w:val="285" w:hRule="atLeast"/>
        </w:trPr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ranscrip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Gen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yp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G28CK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G28RKN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g2 (foldchange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Q-value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7192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822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0.65139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6.33476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43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4615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7043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1.0062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4596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860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5221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7303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169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7.20945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79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3677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105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4.7025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886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276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27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84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395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19.70263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41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27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846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173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621.3603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81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12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77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95.1796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386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0.52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12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779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228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18.34234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272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12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77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279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19.1013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344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62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56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0.976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508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37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92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23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2.0640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667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1444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20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34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4.755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775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9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73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08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907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6.05087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621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61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08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962.626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67942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3.97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54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826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651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9.7020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487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74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09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160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9.58914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296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32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32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612.7314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8826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2.625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56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9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4.232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68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233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40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91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98.0740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036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1.63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51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809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2.0160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730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181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41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47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65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9.441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06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55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39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93.9279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3308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441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38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81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33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1.0693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871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29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20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8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8.01292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53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20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79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553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461.12402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60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36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44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47.7332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401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285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71.7835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9351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171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81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44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125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6.1404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11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10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25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52763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11.113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136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10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27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61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60.5203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20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42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27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69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69.6932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21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63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32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3.3542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8984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193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40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853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686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1.06445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479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97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60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254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97.5340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71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16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63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6868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3.0964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437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8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826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17.92636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492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29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844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3.5533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499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43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45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05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0.4547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3008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96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34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37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78.43292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124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1.05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73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923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4.4779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095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390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73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923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965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9.07743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63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11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82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8.64539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203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109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94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202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7.4505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09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4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09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18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0265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6.73357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269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41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825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738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4.68998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98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98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53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989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1.1268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822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42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382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0.4742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95015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2755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8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4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53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21.05114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253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8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4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2.1518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7063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227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73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08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3.6574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794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8892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29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854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634.4006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1602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2.7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35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37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7.2830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912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6327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07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115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610.3320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301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2.624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22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173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9.5508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527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334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62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396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0.548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2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153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78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645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6619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6.5847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642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32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78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242.5117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7484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4.42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51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88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21.9671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9604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550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70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54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4927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156.4697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874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50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35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418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325.7373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12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50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35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609.1132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40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76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6.7584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9344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580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51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78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15.1289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47325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002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46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784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6.9517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950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908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82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02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112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36.06408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373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69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38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809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9.5352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194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05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66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098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7.5582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439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8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96.5485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0966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499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78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62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51.9027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35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82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1.8053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070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22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53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30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18.4273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954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647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53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30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11.9578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962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1.08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40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76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97.23486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71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88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7.5272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7173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719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73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599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8.6515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348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737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12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75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03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9.15164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69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01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76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7.5109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67.89416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79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06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762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1.7522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985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544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78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40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41.0819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8278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0.03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39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28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53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9.33404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039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77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612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649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7.7668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522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48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45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8.8433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6881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5505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04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65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0112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9.3250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5319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23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71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9.3463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3443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370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6007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766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8.5730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92262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823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1E-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08E-14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48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38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6.3168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039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9112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1E-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08E-14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77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58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53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1.504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318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4E-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9E-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95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67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814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8.23283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525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99E-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4E-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9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92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8.0464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588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1E-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6E-1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36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35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1.82018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909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2288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7E-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1E-1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11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28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0.5272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5537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345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33E-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4E-1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1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0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435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1.15456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615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66E-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1E-1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80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01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15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6.277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798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0E-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7E-1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22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37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9.4095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944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9689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0E-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7E-1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34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942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9.3921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846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671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0E-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7E-1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7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9.68235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2.0027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2E-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7E-1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10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59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80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4.5490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345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5E-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60E-1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32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71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12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7.63854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389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1E-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40E-1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39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31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0.7689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9832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667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0E-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0E-1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71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612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1795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2.92393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713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5E-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27E-1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64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07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8.8283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8E-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87E-1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86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96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943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2.525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0394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5E-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7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8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3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502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1.2355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100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76E-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2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46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3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5769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2.6089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046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86E-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6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7513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837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882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1.54402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18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1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5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91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20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169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0.96918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57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3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9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71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57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53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3.31853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10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4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7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08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25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905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9.3854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33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6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9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83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04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5.2715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4.3878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918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1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8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4270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131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9.2776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64894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538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7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88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87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995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223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8.1719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887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7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17E-10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420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38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736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5.7588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638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21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9E-0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73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976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4.8071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121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602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1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65E-0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89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56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692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1.1081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0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18E-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2E-0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57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06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9.8238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8018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8715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4E-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4E-0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51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37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1.907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8342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982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1E-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1E-0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09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08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039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8.71597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32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9E-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1E-0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79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537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464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4.6553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53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94E-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4E-0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07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80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146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5.0316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86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1E-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5E-0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86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17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4.07079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968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423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4E-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5E-0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76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136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8.39048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0292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258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2E-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95E-0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75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91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4.69009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0327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881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62E-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90E-0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28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83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813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1.01382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009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53E-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3E-0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34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255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3.6975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886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077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3E-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0E-0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6009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766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2.8252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5106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020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0E-1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2E-0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423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39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1.1838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65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334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2E-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4E-0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29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843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1.3076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0643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690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2E-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4E-0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81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45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1.210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1014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249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2E-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4E-0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72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564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372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2.3876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220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3E-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95E-0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32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93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7601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033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193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06E-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0E-0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48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867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1393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056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215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06E-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0E-0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25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72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3.1679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6996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286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86E-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3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3636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662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613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69E-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3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43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866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432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1385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20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9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5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03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27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.1967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4516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898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8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51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01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21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.4976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914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99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8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51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08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12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.048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4247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86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8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51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21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10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0575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73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4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6640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2344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2.29639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5.992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.507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4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6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02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232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989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9.0024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73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1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9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10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08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7.9778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686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53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3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4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88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486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527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2988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04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6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47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12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205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96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22362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278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6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47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76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645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6036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174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910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7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7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92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176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805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.90536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67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07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49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50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90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.1673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7773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114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0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57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70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04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.0750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801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762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0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57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95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21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.2490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1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62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0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57E-0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03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045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498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41968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84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7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6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06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80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409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91602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26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7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6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70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96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539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3304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816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7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6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07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066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915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46257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44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7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6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73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08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084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5896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595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7E-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6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29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74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17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.55255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44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9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0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54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96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6757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27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067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5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7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01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21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2970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793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0.46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5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7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94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726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2575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9245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008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5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7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03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56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839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765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21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6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2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06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19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28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17934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38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6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2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10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11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.6664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287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893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6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4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3387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0933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2472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9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7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05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24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878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9.85338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377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1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9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46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35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2323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999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21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0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90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64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854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5201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546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308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0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90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24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183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1217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047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578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0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90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17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82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403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6694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36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4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0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93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183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9946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037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813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3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1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09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12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1808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8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4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56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999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631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3.090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922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7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82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69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002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2429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068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836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9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4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77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08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3693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52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227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9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4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23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76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3504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7317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741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9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4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61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96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2343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5.69969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7698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42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77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0896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9847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2.4901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0225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580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09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47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27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19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46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.9734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8026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0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45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38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44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048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.6435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723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0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45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93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66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4892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0238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222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60E-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73E-0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73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45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6303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0085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913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4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3271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49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95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3877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.26698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94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2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031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13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614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.248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6762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226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4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7738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1265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0002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59907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5.93222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449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0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8224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44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934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1928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9.37629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64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3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9398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35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91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.4422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808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653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8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3568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7555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838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485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73785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8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2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672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51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319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5709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1532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390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5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6753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49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514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216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1038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39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5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6753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47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957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940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4812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455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5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6753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49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26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014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65742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625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7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0464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51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78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42706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2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28064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3523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0995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782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01636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2353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71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037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64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556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2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1503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204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71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037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48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794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5418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22744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255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71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037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2604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6147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3.3910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6815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55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19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44894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55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99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.2547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46299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02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64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816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70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49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89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8724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351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79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901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15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82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0969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3042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523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79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901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11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755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4898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31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219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79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901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8616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3264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4033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8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1675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10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81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4140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75921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203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08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8385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12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77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2281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7777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855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1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319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1555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011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607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2915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0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93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82678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1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30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844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77746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46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93E-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82678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9948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9455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8357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2.28813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39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0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8319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22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67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177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71504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096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4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94007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27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38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919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.7162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01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2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99866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32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31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9873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6524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8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0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05906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54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966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6349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466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298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0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05906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34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90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6665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63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01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0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05906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67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090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4298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910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737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0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05906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52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6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69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1188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804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78390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77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49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0304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5896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605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78390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29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20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181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34159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08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78390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7493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2729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095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2513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32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7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84559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17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84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986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629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997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9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93186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73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40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402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75049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66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29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1713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61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55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.372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0962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740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1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25601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01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213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654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9658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98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282744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16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630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72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69993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054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6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30500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401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284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897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2437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65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6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30500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51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96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481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2798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52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6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30500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29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155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118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6262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31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6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30500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60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52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70455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176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492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5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35671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73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458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135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492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016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7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40963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48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46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393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.7515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1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3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4436085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52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016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.2772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605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234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29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59234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08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750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.5450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91905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883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29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59234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3946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675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4669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31694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484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55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7362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08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185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520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12409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73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55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7362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13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66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772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74068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48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0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67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029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364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8889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53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0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53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00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013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32998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52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0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78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62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515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78554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77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0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22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173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176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5730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52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08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19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806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165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787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323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11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0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62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1350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145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166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11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55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90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2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581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327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11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93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665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9611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969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329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11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08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584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3747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912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304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11E-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96021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94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21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46339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7627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21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738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070349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58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54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7422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791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943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738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070349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36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95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8967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270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57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738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070349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86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574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7578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139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274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738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0703493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5621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749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7.7510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7218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.51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753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078570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75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11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6175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838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670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7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100637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49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46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644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02393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13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806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100637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33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31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7108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0353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2515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806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100637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7220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261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0082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75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459055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75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57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97085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75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459055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82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52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707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.87567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30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77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459055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19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34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0871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32339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57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5722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06438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37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73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4997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11695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96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087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774617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69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435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714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393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158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087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774617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52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4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1130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2202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607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275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6710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35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91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8233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6774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885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312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6710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18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71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7482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242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1679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312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6710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37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354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63974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6092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163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312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6710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76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12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1333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3519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1589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312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6710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72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057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5572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4276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936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312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6710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97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20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6912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1352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905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312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6710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4396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136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2289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330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6710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08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773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500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38857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93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589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97899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47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969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730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5905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342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589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97899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66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474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15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3868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69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589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97899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74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43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892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436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995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589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97899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22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11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048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2496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399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589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97899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67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07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189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1445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4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589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978996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34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33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332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2668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447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4396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393406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54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82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868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1727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544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4396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393406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57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02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4996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076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694487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77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499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.3876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0544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4599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487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905337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89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49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58406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5830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.8332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749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0312471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1764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020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561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97459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2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832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055131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99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61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387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33204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86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832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055131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39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27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960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0733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970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832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055131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06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76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914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64102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01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832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055131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27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17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237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04325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77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832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0551316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21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25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3778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143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165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9499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108869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7406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8319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5262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138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8724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0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23386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60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03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7210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9306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4228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0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23386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08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12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3041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4788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7798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0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23386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83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48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4585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3134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852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0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23386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53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915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1085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4248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409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0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23386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88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487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3604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1762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322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0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23386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97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599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43095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049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57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0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23386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58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527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04994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9977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913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00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2338698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7317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266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23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38722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46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17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18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655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3255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44398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6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17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60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036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338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12722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38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17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99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077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8149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52979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094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17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46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36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343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89656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75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17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72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471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298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8485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020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17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43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839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31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62981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204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17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09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208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336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4740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78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17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5115.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726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1034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72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36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347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92327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72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88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099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81572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72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94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21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3835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72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5581817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21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704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699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89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5388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9331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534316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39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259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3205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0571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6598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9331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5343162</w: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11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766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2992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507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442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93313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5343162</w:t>
            </w:r>
          </w:p>
        </w:tc>
      </w:tr>
      <w:tr>
        <w:trPr>
          <w:trHeight w:val="285" w:hRule="atLeast"/>
        </w:trPr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828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070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4165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04603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99174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6"/>
        </w:rPr>
      </w:pPr>
      <w:r>
        <w:rPr>
          <w:rFonts w:cs="Times New Roman" w:ascii="Times New Roman" w:hAnsi="Times New Roman"/>
          <w:sz w:val="18"/>
          <w:szCs w:val="16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Char">
    <w:name w:val="批注框文本 Char"/>
    <w:qFormat/>
    <w:rPr>
      <w:rFonts w:ascii="Segoe UI" w:hAnsi="Segoe UI" w:eastAsia="宋体;SimSun" w:cs="Segoe UI"/>
      <w:kern w:val="2"/>
      <w:sz w:val="18"/>
      <w:szCs w:val="18"/>
      <w:lang w:eastAsia="zh-CN"/>
    </w:rPr>
  </w:style>
  <w:style w:type="character" w:styleId="Char1">
    <w:name w:val="页眉 Char"/>
    <w:qFormat/>
    <w:rPr>
      <w:rFonts w:ascii="Calibri" w:hAnsi="Calibri" w:eastAsia="宋体;SimSun" w:cs="Calibri"/>
      <w:kern w:val="2"/>
      <w:sz w:val="21"/>
      <w:szCs w:val="24"/>
      <w:lang w:eastAsia="zh-CN"/>
    </w:rPr>
  </w:style>
  <w:style w:type="character" w:styleId="Char2">
    <w:name w:val="页脚 Char"/>
    <w:qFormat/>
    <w:rPr>
      <w:rFonts w:ascii="Calibri" w:hAnsi="Calibri" w:eastAsia="宋体;SimSun" w:cs="Calibri"/>
      <w:kern w:val="2"/>
      <w:sz w:val="21"/>
      <w:szCs w:val="24"/>
      <w:lang w:eastAsia="zh-CN"/>
    </w:rPr>
  </w:style>
  <w:style w:type="character" w:styleId="Char3">
    <w:name w:val="正文文本 Char"/>
    <w:qFormat/>
    <w:rPr>
      <w:rFonts w:ascii="Calibri" w:hAnsi="Calibri" w:eastAsia="宋体;SimSun" w:cs="Calibri"/>
      <w:kern w:val="2"/>
      <w:sz w:val="21"/>
      <w:szCs w:val="24"/>
      <w:lang w:eastAsia="zh-CN"/>
    </w:rPr>
  </w:style>
  <w:style w:type="character" w:styleId="BalloonTextChar1">
    <w:name w:val="Balloon Text Char1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Arial Unicode MS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>
      <w:lang w:val="en-US"/>
    </w:rPr>
  </w:style>
  <w:style w:type="paragraph" w:styleId="List">
    <w:name w:val="List"/>
    <w:basedOn w:val="TextBody"/>
    <w:pPr/>
    <w:rPr>
      <w:rFonts w:ascii="Times New Roman" w:hAnsi="Times New Roman"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;Cambria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ascii="Times New Roman" w:hAnsi="Times New Roman" w:cs="Lohit Devanagari;Cambria"/>
      <w:i/>
      <w:iCs/>
      <w:sz w:val="24"/>
      <w:szCs w:val="24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06:45:00Z</dcterms:created>
  <dc:creator>Administrator</dc:creator>
  <dc:description/>
  <cp:keywords/>
  <dc:language>en-US</dc:language>
  <cp:lastModifiedBy>Administrator</cp:lastModifiedBy>
  <dcterms:modified xsi:type="dcterms:W3CDTF">2018-06-14T13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